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Dataset S3. Liver profile for adult mice</w:t>
      </w:r>
      <w:r>
        <w:rPr>
          <w:rFonts w:cs="Times New Roman" w:ascii="Times New Roman" w:hAnsi="Times New Roman"/>
          <w:b/>
          <w:i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is data is referred as </w:t>
      </w:r>
      <w:r>
        <w:rPr>
          <w:rFonts w:cs="Times New Roman" w:ascii="Times New Roman" w:hAnsi="Times New Roman"/>
          <w:i/>
          <w:sz w:val="20"/>
          <w:szCs w:val="20"/>
        </w:rPr>
        <w:t>liver profile</w:t>
      </w:r>
      <w:r>
        <w:rPr>
          <w:rFonts w:cs="Times New Roman" w:ascii="Times New Roman" w:hAnsi="Times New Roman"/>
          <w:sz w:val="20"/>
          <w:szCs w:val="20"/>
        </w:rPr>
        <w:t xml:space="preserve"> in the text and contains blood measurements for metabolites of DNL pathwa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"/>
        <w:gridCol w:w="368"/>
        <w:gridCol w:w="494"/>
        <w:gridCol w:w="457"/>
        <w:gridCol w:w="457"/>
        <w:gridCol w:w="457"/>
        <w:gridCol w:w="517"/>
        <w:gridCol w:w="457"/>
        <w:gridCol w:w="495"/>
        <w:gridCol w:w="457"/>
        <w:gridCol w:w="522"/>
        <w:gridCol w:w="506"/>
        <w:gridCol w:w="565"/>
        <w:gridCol w:w="516"/>
        <w:gridCol w:w="569"/>
        <w:gridCol w:w="690"/>
        <w:gridCol w:w="470"/>
        <w:gridCol w:w="494"/>
        <w:gridCol w:w="461"/>
        <w:gridCol w:w="501"/>
        <w:gridCol w:w="504"/>
        <w:gridCol w:w="495"/>
        <w:gridCol w:w="457"/>
        <w:gridCol w:w="458"/>
        <w:gridCol w:w="495"/>
        <w:gridCol w:w="532"/>
        <w:gridCol w:w="457"/>
        <w:gridCol w:w="718"/>
        <w:gridCol w:w="457"/>
        <w:gridCol w:w="458"/>
      </w:tblGrid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ID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lanin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lycin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Valin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eucine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Isoleucin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Proline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Urea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erine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Threonin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spartate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ethionin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lutamin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Oxo-prolin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-Phenylalanin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Tyrosin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Lactat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lycerol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Succinat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Fumarate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β-alanin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alat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PEP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alphaG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Glucose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itrat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pantothenic aci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uridine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inosine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48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4696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20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29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9207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515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152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9.0708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749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589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42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35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3274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641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859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63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6.1116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42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933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3666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108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446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999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.4177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73.4694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.000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285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888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7565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5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7.173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678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491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7287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150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495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2.3376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420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716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11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628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033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03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389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223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4.9751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30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7535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777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607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311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406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6475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32.6153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283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36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382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0438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5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7.101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668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010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742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7319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515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224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125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032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190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325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043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90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06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93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7.0709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80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.3019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907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955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676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050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244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5.390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483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13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755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79993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5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8626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134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957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5171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633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92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476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034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638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39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608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84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9351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599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083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4.1703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36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4.2785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591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958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468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065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675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75.8649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687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135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0677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3075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095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3991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747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651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9278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845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899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1386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297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85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49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287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077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56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922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410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3717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2966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.3447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7612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583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769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16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007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6.2756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173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89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741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5412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356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710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199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5196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306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56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5.4549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900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146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154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033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945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96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621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274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4.8446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5387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228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324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305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703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663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.424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3.3810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657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31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98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18436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72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7987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57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907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8406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094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225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8542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913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395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74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904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79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660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448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06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9.9234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63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.386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796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108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182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30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7926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89.680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217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32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637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78277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7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2114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99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791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6754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529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726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0321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420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766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064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493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775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93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681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237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1.4219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093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.8597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95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595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238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444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1330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7.298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037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084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547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5445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4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5555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719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60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2822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390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037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0889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772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08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96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742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291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12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568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367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2.8453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309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193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551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773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142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761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.6527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72.6240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547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10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942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8046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44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8787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4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344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8463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787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187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6.8758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163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197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407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32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949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557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036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84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9266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389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7638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217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203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059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13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.006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98.8897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449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907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641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2987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45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4858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964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73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479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391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435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093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833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8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06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047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364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48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533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89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7.8341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442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5501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448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380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202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948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196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.7927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653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80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903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4092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4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WT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0370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324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65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5438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57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126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9.509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928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894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415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12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3283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482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460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443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8.9571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7631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7182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4955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687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474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053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432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36.7763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.871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368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451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7100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499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7.4985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01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014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3626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604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169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2204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384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64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34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472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205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43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37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525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8.1634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150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6978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7862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109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991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575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.099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44.4261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840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061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089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1030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500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9759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602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234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5562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02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9479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7.244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101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422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97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758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5855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59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84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795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1.3312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75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.326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743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113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2027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434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1641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43.8632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209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25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547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8066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609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7943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878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985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7168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857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577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963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105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917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17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243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156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36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551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57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0912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33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0655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538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378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309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412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1869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2.2710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609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83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769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58825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61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.192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200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63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6134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84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754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1283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217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08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15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730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355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32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77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31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7.9528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430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1096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6316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647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990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293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365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26.4510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988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75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719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0189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36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9493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614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41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7793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795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2559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3.873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950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51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52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218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5465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47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901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81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0.4178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0209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260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353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834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836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0032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890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1.5935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130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76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0067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4909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44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1.9262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555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31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3325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928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777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1905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933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79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215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97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056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02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120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247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2895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95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.6079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079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121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22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929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364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1.4012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948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427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116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8744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3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0.5066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788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726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6625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406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9902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9.6393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6581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468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60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797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6848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05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237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463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4.1990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5139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8329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4336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913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43397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898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.156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70.0962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123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151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269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64716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29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1.9185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277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480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0799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7018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7116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6558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820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487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04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364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9496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94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590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234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6.1278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124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.4252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401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770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737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777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4394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33.352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302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752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028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3086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81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446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870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197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8935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8176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4894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3962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3899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293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10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916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749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47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205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886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9.7256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404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2.2157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3.1568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874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955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879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.621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3.1518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677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28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539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3849</w:t>
            </w:r>
          </w:p>
        </w:tc>
      </w:tr>
      <w:tr>
        <w:trPr>
          <w:trHeight w:val="300" w:hRule="atLeast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5683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CF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5.6939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7107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9499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0367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2041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123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8.9720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0741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194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697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2294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580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368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5802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303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0.4725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8865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1.0899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.2641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4642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3872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8659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6.479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67.7600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4.778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0607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0.1653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2.525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567" w:right="389" w:gutter="0" w:header="0" w:top="70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4:00Z</dcterms:created>
  <dc:creator>Ercument Cicek</dc:creator>
  <dc:description/>
  <cp:keywords/>
  <dc:language>en-US</dc:language>
  <cp:lastModifiedBy>Ercument Cicek</cp:lastModifiedBy>
  <cp:lastPrinted>2012-03-30T16:55:00Z</cp:lastPrinted>
  <dcterms:modified xsi:type="dcterms:W3CDTF">2012-03-30T20:56:00Z</dcterms:modified>
  <cp:revision>1</cp:revision>
  <dc:subject/>
  <dc:title/>
</cp:coreProperties>
</file>